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0EFD7" w14:textId="77777777" w:rsidR="007D7C1A" w:rsidRPr="007D7C1A" w:rsidRDefault="007D7C1A" w:rsidP="007D7C1A">
      <w:pPr>
        <w:pStyle w:val="Heading3"/>
      </w:pPr>
      <w:r w:rsidRPr="007D7C1A">
        <w:t>Appendix 1: Search strategy</w:t>
      </w:r>
    </w:p>
    <w:p w14:paraId="79EDBBBC" w14:textId="77777777" w:rsidR="007D7C1A" w:rsidRPr="007D7C1A" w:rsidRDefault="007D7C1A" w:rsidP="007D7C1A"/>
    <w:p w14:paraId="39AE01B8" w14:textId="77777777" w:rsidR="007D7C1A" w:rsidRPr="007D7C1A" w:rsidRDefault="007D7C1A" w:rsidP="007D7C1A">
      <w:pPr>
        <w:pStyle w:val="Caption"/>
      </w:pPr>
      <w:r w:rsidRPr="007D7C1A">
        <w:t xml:space="preserve">Table </w:t>
      </w:r>
      <w:r w:rsidRPr="007D7C1A">
        <w:fldChar w:fldCharType="begin"/>
      </w:r>
      <w:r w:rsidRPr="007D7C1A">
        <w:instrText xml:space="preserve"> SEQ Table \* ARABIC </w:instrText>
      </w:r>
      <w:r w:rsidRPr="007D7C1A">
        <w:fldChar w:fldCharType="separate"/>
      </w:r>
      <w:r w:rsidRPr="007D7C1A">
        <w:rPr>
          <w:noProof/>
        </w:rPr>
        <w:t>2</w:t>
      </w:r>
      <w:r w:rsidRPr="007D7C1A">
        <w:rPr>
          <w:noProof/>
        </w:rPr>
        <w:fldChar w:fldCharType="end"/>
      </w:r>
      <w:r w:rsidRPr="007D7C1A">
        <w:t>. Overview of search strategy and terms</w:t>
      </w:r>
    </w:p>
    <w:tbl>
      <w:tblPr>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070"/>
        <w:gridCol w:w="2850"/>
        <w:gridCol w:w="2565"/>
        <w:gridCol w:w="1875"/>
      </w:tblGrid>
      <w:tr w:rsidR="007D7C1A" w:rsidRPr="007D7C1A" w14:paraId="683577FD" w14:textId="77777777" w:rsidTr="00D81367">
        <w:tc>
          <w:tcPr>
            <w:tcW w:w="2070" w:type="dxa"/>
          </w:tcPr>
          <w:p w14:paraId="6384B7EC" w14:textId="77777777" w:rsidR="007D7C1A" w:rsidRPr="007D7C1A" w:rsidRDefault="007D7C1A" w:rsidP="007D7C1A">
            <w:r w:rsidRPr="007D7C1A">
              <w:rPr>
                <w:b/>
                <w:bCs/>
              </w:rPr>
              <w:t>Population</w:t>
            </w:r>
            <w:r w:rsidRPr="007D7C1A">
              <w:t xml:space="preserve"> (COMBINE WITH OR)</w:t>
            </w:r>
          </w:p>
          <w:p w14:paraId="7590CEE5" w14:textId="77777777" w:rsidR="007D7C1A" w:rsidRPr="007D7C1A" w:rsidRDefault="007D7C1A" w:rsidP="007D7C1A"/>
          <w:p w14:paraId="4F5E1230" w14:textId="77777777" w:rsidR="007D7C1A" w:rsidRPr="007D7C1A" w:rsidRDefault="007D7C1A" w:rsidP="007D7C1A">
            <w:r w:rsidRPr="007D7C1A">
              <w:t>“Early years”</w:t>
            </w:r>
          </w:p>
          <w:p w14:paraId="66ECA3F6" w14:textId="77777777" w:rsidR="007D7C1A" w:rsidRPr="007D7C1A" w:rsidRDefault="007D7C1A" w:rsidP="007D7C1A">
            <w:r w:rsidRPr="007D7C1A">
              <w:t>Infant*</w:t>
            </w:r>
          </w:p>
          <w:p w14:paraId="1F5AFD1F" w14:textId="77777777" w:rsidR="007D7C1A" w:rsidRPr="007D7C1A" w:rsidRDefault="007D7C1A" w:rsidP="007D7C1A">
            <w:r w:rsidRPr="007D7C1A">
              <w:t xml:space="preserve">Infancy </w:t>
            </w:r>
          </w:p>
          <w:p w14:paraId="00AD3F32" w14:textId="77777777" w:rsidR="007D7C1A" w:rsidRPr="007D7C1A" w:rsidRDefault="007D7C1A" w:rsidP="007D7C1A">
            <w:r w:rsidRPr="007D7C1A">
              <w:t xml:space="preserve">Baby </w:t>
            </w:r>
          </w:p>
          <w:p w14:paraId="115E05BB" w14:textId="77777777" w:rsidR="007D7C1A" w:rsidRPr="007D7C1A" w:rsidRDefault="007D7C1A" w:rsidP="007D7C1A">
            <w:r w:rsidRPr="007D7C1A">
              <w:t xml:space="preserve">Babies </w:t>
            </w:r>
          </w:p>
          <w:p w14:paraId="5F0EA2FC" w14:textId="77777777" w:rsidR="007D7C1A" w:rsidRPr="007D7C1A" w:rsidRDefault="007D7C1A" w:rsidP="007D7C1A">
            <w:r w:rsidRPr="007D7C1A">
              <w:t xml:space="preserve">Toddler* </w:t>
            </w:r>
          </w:p>
          <w:p w14:paraId="4F8F90E6" w14:textId="77777777" w:rsidR="007D7C1A" w:rsidRPr="007D7C1A" w:rsidRDefault="007D7C1A" w:rsidP="007D7C1A">
            <w:r w:rsidRPr="007D7C1A">
              <w:t xml:space="preserve">Preschool </w:t>
            </w:r>
          </w:p>
          <w:p w14:paraId="51B6A690" w14:textId="77777777" w:rsidR="007D7C1A" w:rsidRPr="007D7C1A" w:rsidRDefault="007D7C1A" w:rsidP="007D7C1A">
            <w:r w:rsidRPr="007D7C1A">
              <w:t xml:space="preserve">“First years” </w:t>
            </w:r>
          </w:p>
          <w:p w14:paraId="6720C870" w14:textId="77777777" w:rsidR="007D7C1A" w:rsidRPr="007D7C1A" w:rsidRDefault="007D7C1A" w:rsidP="007D7C1A">
            <w:r w:rsidRPr="007D7C1A">
              <w:t>“Early childhood”</w:t>
            </w:r>
          </w:p>
          <w:p w14:paraId="6FB660A1" w14:textId="77777777" w:rsidR="007D7C1A" w:rsidRPr="007D7C1A" w:rsidRDefault="007D7C1A" w:rsidP="007D7C1A">
            <w:r w:rsidRPr="007D7C1A">
              <w:t>Child*</w:t>
            </w:r>
          </w:p>
          <w:p w14:paraId="42A5E890" w14:textId="77777777" w:rsidR="007D7C1A" w:rsidRPr="007D7C1A" w:rsidRDefault="007D7C1A" w:rsidP="007D7C1A">
            <w:r w:rsidRPr="007D7C1A">
              <w:t xml:space="preserve">Antenatal </w:t>
            </w:r>
          </w:p>
          <w:p w14:paraId="71D7C1B0" w14:textId="77777777" w:rsidR="007D7C1A" w:rsidRPr="007D7C1A" w:rsidRDefault="007D7C1A" w:rsidP="007D7C1A">
            <w:r w:rsidRPr="007D7C1A">
              <w:t xml:space="preserve">Postnatal </w:t>
            </w:r>
          </w:p>
          <w:p w14:paraId="7D2E73EC" w14:textId="77777777" w:rsidR="007D7C1A" w:rsidRPr="007D7C1A" w:rsidRDefault="007D7C1A" w:rsidP="007D7C1A">
            <w:r w:rsidRPr="007D7C1A">
              <w:t xml:space="preserve">Newborn* </w:t>
            </w:r>
          </w:p>
          <w:p w14:paraId="7A220FA7" w14:textId="77777777" w:rsidR="007D7C1A" w:rsidRPr="007D7C1A" w:rsidRDefault="007D7C1A" w:rsidP="007D7C1A">
            <w:r w:rsidRPr="007D7C1A">
              <w:t xml:space="preserve">Mother* </w:t>
            </w:r>
          </w:p>
          <w:p w14:paraId="07BF81AB" w14:textId="77777777" w:rsidR="007D7C1A" w:rsidRPr="007D7C1A" w:rsidRDefault="007D7C1A" w:rsidP="007D7C1A">
            <w:r w:rsidRPr="007D7C1A">
              <w:t xml:space="preserve">Parent* </w:t>
            </w:r>
          </w:p>
          <w:p w14:paraId="58DE244F" w14:textId="77777777" w:rsidR="007D7C1A" w:rsidRPr="007D7C1A" w:rsidRDefault="007D7C1A" w:rsidP="007D7C1A">
            <w:r w:rsidRPr="007D7C1A">
              <w:t xml:space="preserve">Family </w:t>
            </w:r>
          </w:p>
          <w:p w14:paraId="5D23C476" w14:textId="77777777" w:rsidR="007D7C1A" w:rsidRPr="007D7C1A" w:rsidRDefault="007D7C1A" w:rsidP="007D7C1A">
            <w:r w:rsidRPr="007D7C1A">
              <w:t xml:space="preserve">Families </w:t>
            </w:r>
          </w:p>
          <w:p w14:paraId="4034D3EF" w14:textId="77777777" w:rsidR="007D7C1A" w:rsidRPr="007D7C1A" w:rsidRDefault="007D7C1A" w:rsidP="007D7C1A">
            <w:r w:rsidRPr="007D7C1A">
              <w:t>Maternity</w:t>
            </w:r>
          </w:p>
          <w:p w14:paraId="45B35556" w14:textId="77777777" w:rsidR="007D7C1A" w:rsidRPr="007D7C1A" w:rsidRDefault="007D7C1A" w:rsidP="007D7C1A">
            <w:r w:rsidRPr="007D7C1A">
              <w:t xml:space="preserve">Maternal </w:t>
            </w:r>
          </w:p>
          <w:p w14:paraId="0BDD9219" w14:textId="77777777" w:rsidR="007D7C1A" w:rsidRPr="007D7C1A" w:rsidRDefault="007D7C1A" w:rsidP="007D7C1A">
            <w:r w:rsidRPr="007D7C1A">
              <w:t xml:space="preserve">Father </w:t>
            </w:r>
          </w:p>
          <w:p w14:paraId="4E3A71FE" w14:textId="77777777" w:rsidR="007D7C1A" w:rsidRPr="007D7C1A" w:rsidRDefault="007D7C1A" w:rsidP="007D7C1A">
            <w:r w:rsidRPr="007D7C1A">
              <w:t>Paternal</w:t>
            </w:r>
          </w:p>
          <w:p w14:paraId="3333FDDB" w14:textId="77777777" w:rsidR="007D7C1A" w:rsidRPr="007D7C1A" w:rsidRDefault="007D7C1A" w:rsidP="007D7C1A">
            <w:r w:rsidRPr="007D7C1A">
              <w:t xml:space="preserve">Pregnancy </w:t>
            </w:r>
          </w:p>
          <w:p w14:paraId="6C9E9991" w14:textId="77777777" w:rsidR="007D7C1A" w:rsidRPr="007D7C1A" w:rsidRDefault="007D7C1A" w:rsidP="007D7C1A">
            <w:r w:rsidRPr="007D7C1A">
              <w:t xml:space="preserve">Pregnant </w:t>
            </w:r>
          </w:p>
          <w:p w14:paraId="1B7635CE" w14:textId="77777777" w:rsidR="007D7C1A" w:rsidRPr="007D7C1A" w:rsidRDefault="007D7C1A" w:rsidP="007D7C1A">
            <w:r w:rsidRPr="007D7C1A">
              <w:t xml:space="preserve">Perinatal </w:t>
            </w:r>
          </w:p>
          <w:p w14:paraId="20FAE97E" w14:textId="77777777" w:rsidR="007D7C1A" w:rsidRPr="007D7C1A" w:rsidRDefault="007D7C1A" w:rsidP="007D7C1A">
            <w:r w:rsidRPr="007D7C1A">
              <w:t>Paediatric*</w:t>
            </w:r>
          </w:p>
          <w:p w14:paraId="54DC4F74" w14:textId="77777777" w:rsidR="007D7C1A" w:rsidRPr="007D7C1A" w:rsidRDefault="007D7C1A" w:rsidP="007D7C1A">
            <w:r w:rsidRPr="007D7C1A">
              <w:t>Pediatric</w:t>
            </w:r>
          </w:p>
          <w:p w14:paraId="22E0F653" w14:textId="77777777" w:rsidR="007D7C1A" w:rsidRPr="007D7C1A" w:rsidRDefault="007D7C1A" w:rsidP="007D7C1A">
            <w:pPr>
              <w:rPr>
                <w:highlight w:val="yellow"/>
              </w:rPr>
            </w:pPr>
          </w:p>
        </w:tc>
        <w:tc>
          <w:tcPr>
            <w:tcW w:w="2850" w:type="dxa"/>
          </w:tcPr>
          <w:p w14:paraId="2B56982F" w14:textId="77777777" w:rsidR="007D7C1A" w:rsidRPr="007D7C1A" w:rsidRDefault="007D7C1A" w:rsidP="007D7C1A">
            <w:r w:rsidRPr="007D7C1A">
              <w:rPr>
                <w:b/>
                <w:bCs/>
              </w:rPr>
              <w:t>Concept 1</w:t>
            </w:r>
            <w:r w:rsidRPr="007D7C1A">
              <w:t xml:space="preserve"> </w:t>
            </w:r>
            <w:r w:rsidRPr="007D7C1A">
              <w:rPr>
                <w:b/>
                <w:bCs/>
              </w:rPr>
              <w:t>(COMBINE WITH OR)</w:t>
            </w:r>
          </w:p>
          <w:p w14:paraId="3419083C" w14:textId="77777777" w:rsidR="007D7C1A" w:rsidRPr="007D7C1A" w:rsidRDefault="007D7C1A" w:rsidP="007D7C1A">
            <w:r w:rsidRPr="007D7C1A">
              <w:t>Intervention</w:t>
            </w:r>
          </w:p>
          <w:p w14:paraId="3F5DB260" w14:textId="77777777" w:rsidR="007D7C1A" w:rsidRPr="007D7C1A" w:rsidRDefault="007D7C1A" w:rsidP="007D7C1A">
            <w:r w:rsidRPr="007D7C1A">
              <w:t>Programme</w:t>
            </w:r>
          </w:p>
          <w:p w14:paraId="0890D8C8" w14:textId="77777777" w:rsidR="007D7C1A" w:rsidRPr="007D7C1A" w:rsidRDefault="007D7C1A" w:rsidP="007D7C1A">
            <w:r w:rsidRPr="007D7C1A">
              <w:t>Support</w:t>
            </w:r>
          </w:p>
          <w:p w14:paraId="37D92435" w14:textId="77777777" w:rsidR="007D7C1A" w:rsidRPr="007D7C1A" w:rsidRDefault="007D7C1A" w:rsidP="007D7C1A">
            <w:r w:rsidRPr="007D7C1A">
              <w:t>Policy</w:t>
            </w:r>
          </w:p>
          <w:p w14:paraId="204EDDE5" w14:textId="77777777" w:rsidR="007D7C1A" w:rsidRPr="007D7C1A" w:rsidRDefault="007D7C1A" w:rsidP="007D7C1A">
            <w:r w:rsidRPr="007D7C1A">
              <w:t>Policies</w:t>
            </w:r>
          </w:p>
          <w:p w14:paraId="0CA36F77" w14:textId="77777777" w:rsidR="007D7C1A" w:rsidRPr="007D7C1A" w:rsidRDefault="007D7C1A" w:rsidP="007D7C1A">
            <w:r w:rsidRPr="007D7C1A">
              <w:t>“Randomised Control Trial”</w:t>
            </w:r>
          </w:p>
          <w:p w14:paraId="74F7D077" w14:textId="77777777" w:rsidR="007D7C1A" w:rsidRPr="007D7C1A" w:rsidRDefault="007D7C1A" w:rsidP="007D7C1A">
            <w:r w:rsidRPr="007D7C1A">
              <w:t>RCT</w:t>
            </w:r>
          </w:p>
          <w:p w14:paraId="620553D3" w14:textId="77777777" w:rsidR="007D7C1A" w:rsidRPr="007D7C1A" w:rsidRDefault="007D7C1A" w:rsidP="007D7C1A">
            <w:r w:rsidRPr="007D7C1A">
              <w:t>TwiCS</w:t>
            </w:r>
          </w:p>
          <w:p w14:paraId="016DA364" w14:textId="77777777" w:rsidR="007D7C1A" w:rsidRPr="007D7C1A" w:rsidRDefault="007D7C1A" w:rsidP="007D7C1A">
            <w:r w:rsidRPr="007D7C1A">
              <w:t>“Trial within a Cohort Study”</w:t>
            </w:r>
          </w:p>
          <w:p w14:paraId="6621EFB8" w14:textId="77777777" w:rsidR="007D7C1A" w:rsidRPr="007D7C1A" w:rsidRDefault="007D7C1A" w:rsidP="007D7C1A">
            <w:r w:rsidRPr="007D7C1A">
              <w:t>QED</w:t>
            </w:r>
          </w:p>
          <w:p w14:paraId="3EF64F1F" w14:textId="77777777" w:rsidR="007D7C1A" w:rsidRPr="007D7C1A" w:rsidRDefault="007D7C1A" w:rsidP="007D7C1A">
            <w:r w:rsidRPr="007D7C1A">
              <w:t>Quasi-experimental*</w:t>
            </w:r>
          </w:p>
          <w:p w14:paraId="0A461F13" w14:textId="77777777" w:rsidR="007D7C1A" w:rsidRPr="007D7C1A" w:rsidRDefault="007D7C1A" w:rsidP="007D7C1A">
            <w:r w:rsidRPr="007D7C1A">
              <w:t>Difference-in-difference</w:t>
            </w:r>
          </w:p>
          <w:p w14:paraId="3F22C1F7" w14:textId="77777777" w:rsidR="007D7C1A" w:rsidRPr="007D7C1A" w:rsidRDefault="007D7C1A" w:rsidP="007D7C1A">
            <w:r w:rsidRPr="007D7C1A">
              <w:t>“Regression discontinuity”</w:t>
            </w:r>
          </w:p>
          <w:p w14:paraId="3378050F" w14:textId="77777777" w:rsidR="007D7C1A" w:rsidRPr="007D7C1A" w:rsidRDefault="007D7C1A" w:rsidP="007D7C1A">
            <w:r w:rsidRPr="007D7C1A">
              <w:t>“Before and after”</w:t>
            </w:r>
          </w:p>
          <w:p w14:paraId="1E66F29C" w14:textId="77777777" w:rsidR="007D7C1A" w:rsidRPr="007D7C1A" w:rsidRDefault="007D7C1A" w:rsidP="007D7C1A">
            <w:r w:rsidRPr="007D7C1A">
              <w:t>“Case control”</w:t>
            </w:r>
          </w:p>
          <w:p w14:paraId="6E75FC32" w14:textId="77777777" w:rsidR="007D7C1A" w:rsidRPr="007D7C1A" w:rsidRDefault="007D7C1A" w:rsidP="007D7C1A">
            <w:r w:rsidRPr="007D7C1A">
              <w:t>“Time series”</w:t>
            </w:r>
          </w:p>
          <w:p w14:paraId="3F590CD7" w14:textId="77777777" w:rsidR="007D7C1A" w:rsidRPr="007D7C1A" w:rsidRDefault="007D7C1A" w:rsidP="007D7C1A">
            <w:r w:rsidRPr="007D7C1A">
              <w:t>“Instrumental variables”</w:t>
            </w:r>
          </w:p>
          <w:p w14:paraId="564E658D" w14:textId="77777777" w:rsidR="007D7C1A" w:rsidRPr="007D7C1A" w:rsidRDefault="007D7C1A" w:rsidP="007D7C1A">
            <w:r w:rsidRPr="007D7C1A">
              <w:t>“Propensity score matching”</w:t>
            </w:r>
          </w:p>
          <w:p w14:paraId="189ABD13" w14:textId="77777777" w:rsidR="007D7C1A" w:rsidRPr="007D7C1A" w:rsidRDefault="007D7C1A" w:rsidP="007D7C1A"/>
          <w:p w14:paraId="03543622" w14:textId="77777777" w:rsidR="007D7C1A" w:rsidRPr="007D7C1A" w:rsidRDefault="007D7C1A" w:rsidP="007D7C1A"/>
        </w:tc>
        <w:tc>
          <w:tcPr>
            <w:tcW w:w="2565" w:type="dxa"/>
          </w:tcPr>
          <w:p w14:paraId="50AD5A9E" w14:textId="77777777" w:rsidR="007D7C1A" w:rsidRPr="007D7C1A" w:rsidRDefault="007D7C1A" w:rsidP="007D7C1A">
            <w:r w:rsidRPr="007D7C1A">
              <w:rPr>
                <w:b/>
                <w:bCs/>
              </w:rPr>
              <w:t>Concept 2</w:t>
            </w:r>
            <w:r w:rsidRPr="007D7C1A">
              <w:t xml:space="preserve"> </w:t>
            </w:r>
            <w:r w:rsidRPr="007D7C1A">
              <w:rPr>
                <w:b/>
                <w:bCs/>
              </w:rPr>
              <w:t>(COMBINE WITH OR)</w:t>
            </w:r>
          </w:p>
          <w:p w14:paraId="257A35F2" w14:textId="77777777" w:rsidR="007D7C1A" w:rsidRPr="007D7C1A" w:rsidRDefault="007D7C1A" w:rsidP="007D7C1A">
            <w:r w:rsidRPr="007D7C1A">
              <w:t>Routine adj3 data</w:t>
            </w:r>
          </w:p>
          <w:p w14:paraId="5C744786" w14:textId="77777777" w:rsidR="007D7C1A" w:rsidRPr="007D7C1A" w:rsidRDefault="007D7C1A" w:rsidP="007D7C1A">
            <w:r w:rsidRPr="007D7C1A">
              <w:t>Routine adj3 outcome*</w:t>
            </w:r>
          </w:p>
          <w:p w14:paraId="73E8CBE0" w14:textId="77777777" w:rsidR="007D7C1A" w:rsidRPr="007D7C1A" w:rsidRDefault="007D7C1A" w:rsidP="007D7C1A">
            <w:r w:rsidRPr="007D7C1A">
              <w:t>“Medical records”</w:t>
            </w:r>
          </w:p>
          <w:p w14:paraId="44E2354E" w14:textId="77777777" w:rsidR="007D7C1A" w:rsidRPr="007D7C1A" w:rsidRDefault="007D7C1A" w:rsidP="007D7C1A">
            <w:r w:rsidRPr="007D7C1A">
              <w:t>“General practice data”</w:t>
            </w:r>
          </w:p>
          <w:p w14:paraId="3523BE97" w14:textId="77777777" w:rsidR="007D7C1A" w:rsidRPr="007D7C1A" w:rsidRDefault="007D7C1A" w:rsidP="007D7C1A">
            <w:r w:rsidRPr="007D7C1A">
              <w:t>“GP data”</w:t>
            </w:r>
          </w:p>
          <w:p w14:paraId="375364BF" w14:textId="77777777" w:rsidR="007D7C1A" w:rsidRPr="007D7C1A" w:rsidRDefault="007D7C1A" w:rsidP="007D7C1A">
            <w:r w:rsidRPr="007D7C1A">
              <w:t>Administrative adj3 data</w:t>
            </w:r>
          </w:p>
          <w:p w14:paraId="154CCE94" w14:textId="77777777" w:rsidR="007D7C1A" w:rsidRPr="007D7C1A" w:rsidRDefault="007D7C1A" w:rsidP="007D7C1A">
            <w:r w:rsidRPr="007D7C1A">
              <w:t>“Health event data”</w:t>
            </w:r>
          </w:p>
          <w:p w14:paraId="3E9DB96A" w14:textId="77777777" w:rsidR="007D7C1A" w:rsidRPr="007D7C1A" w:rsidRDefault="007D7C1A" w:rsidP="007D7C1A">
            <w:r w:rsidRPr="007D7C1A">
              <w:t>“Electronic health records”</w:t>
            </w:r>
          </w:p>
          <w:p w14:paraId="43DEF372" w14:textId="77777777" w:rsidR="007D7C1A" w:rsidRPr="007D7C1A" w:rsidRDefault="007D7C1A" w:rsidP="007D7C1A">
            <w:r w:rsidRPr="007D7C1A">
              <w:t>EHRs</w:t>
            </w:r>
          </w:p>
          <w:p w14:paraId="5B2E3162" w14:textId="77777777" w:rsidR="007D7C1A" w:rsidRPr="007D7C1A" w:rsidRDefault="007D7C1A" w:rsidP="007D7C1A">
            <w:r w:rsidRPr="007D7C1A">
              <w:t>“Matern* record*”</w:t>
            </w:r>
          </w:p>
          <w:p w14:paraId="162955B2" w14:textId="77777777" w:rsidR="007D7C1A" w:rsidRPr="007D7C1A" w:rsidRDefault="007D7C1A" w:rsidP="007D7C1A">
            <w:r w:rsidRPr="007D7C1A">
              <w:t>“Ages and Stages Questionnaire”</w:t>
            </w:r>
          </w:p>
          <w:p w14:paraId="4AC94004" w14:textId="77777777" w:rsidR="007D7C1A" w:rsidRPr="007D7C1A" w:rsidRDefault="007D7C1A" w:rsidP="007D7C1A">
            <w:r w:rsidRPr="007D7C1A">
              <w:t>ASQ</w:t>
            </w:r>
          </w:p>
          <w:p w14:paraId="25A9B5B1" w14:textId="77777777" w:rsidR="007D7C1A" w:rsidRPr="007D7C1A" w:rsidRDefault="007D7C1A" w:rsidP="007D7C1A">
            <w:r w:rsidRPr="007D7C1A">
              <w:t>“Early Years Foundation Stage Profile”</w:t>
            </w:r>
          </w:p>
          <w:p w14:paraId="7AAC11C7" w14:textId="77777777" w:rsidR="007D7C1A" w:rsidRPr="007D7C1A" w:rsidRDefault="007D7C1A" w:rsidP="007D7C1A">
            <w:r w:rsidRPr="007D7C1A">
              <w:t>EYFSP</w:t>
            </w:r>
          </w:p>
          <w:p w14:paraId="3632EE43" w14:textId="77777777" w:rsidR="007D7C1A" w:rsidRPr="007D7C1A" w:rsidRDefault="007D7C1A" w:rsidP="007D7C1A">
            <w:r w:rsidRPr="007D7C1A">
              <w:t>“Early Language Identification Measure”</w:t>
            </w:r>
          </w:p>
          <w:p w14:paraId="5AEB5AA1" w14:textId="77777777" w:rsidR="007D7C1A" w:rsidRPr="007D7C1A" w:rsidRDefault="007D7C1A" w:rsidP="007D7C1A">
            <w:r w:rsidRPr="007D7C1A">
              <w:t>ELIM</w:t>
            </w:r>
          </w:p>
          <w:p w14:paraId="1200A79C" w14:textId="77777777" w:rsidR="007D7C1A" w:rsidRPr="007D7C1A" w:rsidRDefault="007D7C1A" w:rsidP="007D7C1A">
            <w:r w:rsidRPr="007D7C1A">
              <w:t xml:space="preserve">“Reception Baseline Assessment” </w:t>
            </w:r>
          </w:p>
          <w:p w14:paraId="3E2ACC56" w14:textId="77777777" w:rsidR="007D7C1A" w:rsidRPr="007D7C1A" w:rsidRDefault="007D7C1A" w:rsidP="007D7C1A">
            <w:r w:rsidRPr="007D7C1A">
              <w:t>RBA</w:t>
            </w:r>
          </w:p>
          <w:p w14:paraId="0AEDCFB8" w14:textId="77777777" w:rsidR="007D7C1A" w:rsidRPr="007D7C1A" w:rsidRDefault="007D7C1A" w:rsidP="007D7C1A"/>
          <w:p w14:paraId="60467C77" w14:textId="77777777" w:rsidR="007D7C1A" w:rsidRPr="007D7C1A" w:rsidRDefault="007D7C1A" w:rsidP="007D7C1A">
            <w:pPr>
              <w:rPr>
                <w:highlight w:val="yellow"/>
              </w:rPr>
            </w:pPr>
          </w:p>
        </w:tc>
        <w:tc>
          <w:tcPr>
            <w:tcW w:w="1875" w:type="dxa"/>
          </w:tcPr>
          <w:p w14:paraId="0B21CB08" w14:textId="77777777" w:rsidR="007D7C1A" w:rsidRPr="007D7C1A" w:rsidRDefault="007D7C1A" w:rsidP="007D7C1A">
            <w:pPr>
              <w:rPr>
                <w:b/>
                <w:bCs/>
              </w:rPr>
            </w:pPr>
            <w:r w:rsidRPr="007D7C1A">
              <w:rPr>
                <w:b/>
                <w:bCs/>
              </w:rPr>
              <w:t xml:space="preserve">Context </w:t>
            </w:r>
          </w:p>
          <w:p w14:paraId="2A76B7AB" w14:textId="77777777" w:rsidR="007D7C1A" w:rsidRPr="007D7C1A" w:rsidRDefault="007D7C1A" w:rsidP="007D7C1A"/>
          <w:p w14:paraId="2770D2B8" w14:textId="584AC216" w:rsidR="007D7C1A" w:rsidRPr="007D7C1A" w:rsidRDefault="007D7C1A" w:rsidP="007D7C1A">
            <w:r w:rsidRPr="007D7C1A">
              <w:t xml:space="preserve">NICE filter for screening UK studies, see </w:t>
            </w:r>
            <w:sdt>
              <w:sdtPr>
                <w:rPr>
                  <w:color w:val="000000"/>
                </w:rPr>
                <w:tag w:val="MENDELEY_CITATION_v3_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"/>
                <w:id w:val="1725796435"/>
                <w:placeholder>
                  <w:docPart w:val="5D38C137011A4D4982676D17D6E9C89B"/>
                </w:placeholder>
              </w:sdtPr>
              <w:sdtEndPr/>
              <w:sdtContent>
                <w:r w:rsidRPr="007D7C1A">
                  <w:rPr>
                    <w:color w:val="000000"/>
                  </w:rPr>
                  <w:t>(32)</w:t>
                </w:r>
              </w:sdtContent>
            </w:sdt>
          </w:p>
          <w:p w14:paraId="2E50AE24" w14:textId="17CABC2C" w:rsidR="007D7C1A" w:rsidRPr="007D7C1A" w:rsidRDefault="007D7C1A" w:rsidP="007D7C1A">
            <w:r w:rsidRPr="007D7C1A">
              <w:t>for details.</w:t>
            </w:r>
          </w:p>
        </w:tc>
      </w:tr>
    </w:tbl>
    <w:p w14:paraId="664907BD" w14:textId="77777777" w:rsidR="007D7C1A" w:rsidRPr="007D7C1A" w:rsidRDefault="007D7C1A" w:rsidP="007D7C1A">
      <w:pPr>
        <w:pStyle w:val="ListParagraph"/>
        <w:numPr>
          <w:ilvl w:val="0"/>
          <w:numId w:val="1"/>
        </w:numPr>
      </w:pPr>
      <w:r w:rsidRPr="007D7C1A">
        <w:t>*truncates the word allowing multiple variations of the term.</w:t>
      </w:r>
    </w:p>
    <w:p w14:paraId="1ABACDE8" w14:textId="77777777" w:rsidR="007D7C1A" w:rsidRPr="007D7C1A" w:rsidRDefault="007D7C1A" w:rsidP="007D7C1A">
      <w:pPr>
        <w:pStyle w:val="ListParagraph"/>
        <w:numPr>
          <w:ilvl w:val="0"/>
          <w:numId w:val="1"/>
        </w:numPr>
      </w:pPr>
      <w:r w:rsidRPr="007D7C1A">
        <w:t>Adj3 allows up to three words to be in between e.g. ‘routine’ and ‘data’.</w:t>
      </w:r>
    </w:p>
    <w:p w14:paraId="6B2EDBC4" w14:textId="01DFB101" w:rsidR="003F7435" w:rsidRDefault="003F7435" w:rsidP="007D7C1A">
      <w:pPr>
        <w:pStyle w:val="ListParagraph"/>
        <w:numPr>
          <w:ilvl w:val="0"/>
          <w:numId w:val="1"/>
        </w:numPr>
      </w:pPr>
      <w:r>
        <w:t>Columns were combined with ‘and’</w:t>
      </w:r>
    </w:p>
    <w:p w14:paraId="0B79F482" w14:textId="3E8ABAD9" w:rsidR="007D7C1A" w:rsidRPr="007D7C1A" w:rsidRDefault="007D7C1A" w:rsidP="007D7C1A">
      <w:pPr>
        <w:pStyle w:val="ListParagraph"/>
        <w:numPr>
          <w:ilvl w:val="0"/>
          <w:numId w:val="1"/>
        </w:numPr>
      </w:pPr>
      <w:r w:rsidRPr="007D7C1A">
        <w:t>The default keyword search on databases on the Ovid platform is a multi-purpose search across several fields including title, abstract, original title, name of substance word, subject heading word, keyword heading word, protocol supplementary concept word, rare disease supplementary concept word, unique identifier.</w:t>
      </w:r>
    </w:p>
    <w:p w14:paraId="53D07DBA" w14:textId="77777777" w:rsidR="007D7C1A" w:rsidRPr="007D7C1A" w:rsidRDefault="007D7C1A" w:rsidP="007D7C1A"/>
    <w:p w14:paraId="7D1A40E1" w14:textId="77777777" w:rsidR="00BF6ABD" w:rsidRPr="007D7C1A" w:rsidRDefault="00BF6ABD" w:rsidP="007D7C1A"/>
    <w:sectPr w:rsidR="00BF6ABD" w:rsidRPr="007D7C1A" w:rsidSect="007D7C1A">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3E2B19" w14:textId="77777777" w:rsidR="003F7435" w:rsidRDefault="003F7435">
      <w:r>
        <w:separator/>
      </w:r>
    </w:p>
  </w:endnote>
  <w:endnote w:type="continuationSeparator" w:id="0">
    <w:p w14:paraId="022D0F90" w14:textId="77777777" w:rsidR="003F7435" w:rsidRDefault="003F7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742988" w14:textId="77777777" w:rsidR="007D7C1A" w:rsidRDefault="007D7C1A" w:rsidP="007D7C1A">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F05E0" w14:textId="77777777" w:rsidR="003F7435" w:rsidRDefault="003F7435">
      <w:r>
        <w:separator/>
      </w:r>
    </w:p>
  </w:footnote>
  <w:footnote w:type="continuationSeparator" w:id="0">
    <w:p w14:paraId="3D227D0B" w14:textId="77777777" w:rsidR="003F7435" w:rsidRDefault="003F74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6A5A0D"/>
    <w:multiLevelType w:val="multilevel"/>
    <w:tmpl w:val="FB3837C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16cid:durableId="1224680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C1A"/>
    <w:rsid w:val="003F7435"/>
    <w:rsid w:val="00473D2E"/>
    <w:rsid w:val="007D7C1A"/>
    <w:rsid w:val="00BF6ABD"/>
    <w:rsid w:val="00D479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8909C2"/>
  <w15:chartTrackingRefBased/>
  <w15:docId w15:val="{899D43C3-667A-49DE-934D-999226F0A1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C1A"/>
    <w:pPr>
      <w:spacing w:after="0" w:line="240" w:lineRule="auto"/>
    </w:pPr>
    <w:rPr>
      <w:rFonts w:ascii="Aptos" w:eastAsia="Calibri" w:hAnsi="Aptos" w:cs="Calibri"/>
      <w:kern w:val="0"/>
      <w:lang w:eastAsia="en-GB"/>
      <w14:ligatures w14:val="none"/>
    </w:rPr>
  </w:style>
  <w:style w:type="paragraph" w:styleId="Heading1">
    <w:name w:val="heading 1"/>
    <w:basedOn w:val="Normal"/>
    <w:next w:val="Normal"/>
    <w:link w:val="Heading1Char"/>
    <w:uiPriority w:val="9"/>
    <w:qFormat/>
    <w:rsid w:val="007D7C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D7C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D7C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7C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7C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7C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7C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7C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7C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C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D7C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D7C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7C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7C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7C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7C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7C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7C1A"/>
    <w:rPr>
      <w:rFonts w:eastAsiaTheme="majorEastAsia" w:cstheme="majorBidi"/>
      <w:color w:val="272727" w:themeColor="text1" w:themeTint="D8"/>
    </w:rPr>
  </w:style>
  <w:style w:type="paragraph" w:styleId="Title">
    <w:name w:val="Title"/>
    <w:basedOn w:val="Normal"/>
    <w:next w:val="Normal"/>
    <w:link w:val="TitleChar"/>
    <w:uiPriority w:val="10"/>
    <w:qFormat/>
    <w:rsid w:val="007D7C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C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7C1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7C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7C1A"/>
    <w:pPr>
      <w:spacing w:before="160"/>
      <w:jc w:val="center"/>
    </w:pPr>
    <w:rPr>
      <w:i/>
      <w:iCs/>
      <w:color w:val="404040" w:themeColor="text1" w:themeTint="BF"/>
    </w:rPr>
  </w:style>
  <w:style w:type="character" w:customStyle="1" w:styleId="QuoteChar">
    <w:name w:val="Quote Char"/>
    <w:basedOn w:val="DefaultParagraphFont"/>
    <w:link w:val="Quote"/>
    <w:uiPriority w:val="29"/>
    <w:rsid w:val="007D7C1A"/>
    <w:rPr>
      <w:i/>
      <w:iCs/>
      <w:color w:val="404040" w:themeColor="text1" w:themeTint="BF"/>
    </w:rPr>
  </w:style>
  <w:style w:type="paragraph" w:styleId="ListParagraph">
    <w:name w:val="List Paragraph"/>
    <w:basedOn w:val="Normal"/>
    <w:uiPriority w:val="34"/>
    <w:qFormat/>
    <w:rsid w:val="007D7C1A"/>
    <w:pPr>
      <w:ind w:left="720"/>
      <w:contextualSpacing/>
    </w:pPr>
  </w:style>
  <w:style w:type="character" w:styleId="IntenseEmphasis">
    <w:name w:val="Intense Emphasis"/>
    <w:basedOn w:val="DefaultParagraphFont"/>
    <w:uiPriority w:val="21"/>
    <w:qFormat/>
    <w:rsid w:val="007D7C1A"/>
    <w:rPr>
      <w:i/>
      <w:iCs/>
      <w:color w:val="0F4761" w:themeColor="accent1" w:themeShade="BF"/>
    </w:rPr>
  </w:style>
  <w:style w:type="paragraph" w:styleId="IntenseQuote">
    <w:name w:val="Intense Quote"/>
    <w:basedOn w:val="Normal"/>
    <w:next w:val="Normal"/>
    <w:link w:val="IntenseQuoteChar"/>
    <w:uiPriority w:val="30"/>
    <w:qFormat/>
    <w:rsid w:val="007D7C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7C1A"/>
    <w:rPr>
      <w:i/>
      <w:iCs/>
      <w:color w:val="0F4761" w:themeColor="accent1" w:themeShade="BF"/>
    </w:rPr>
  </w:style>
  <w:style w:type="character" w:styleId="IntenseReference">
    <w:name w:val="Intense Reference"/>
    <w:basedOn w:val="DefaultParagraphFont"/>
    <w:uiPriority w:val="32"/>
    <w:qFormat/>
    <w:rsid w:val="007D7C1A"/>
    <w:rPr>
      <w:b/>
      <w:bCs/>
      <w:smallCaps/>
      <w:color w:val="0F4761" w:themeColor="accent1" w:themeShade="BF"/>
      <w:spacing w:val="5"/>
    </w:rPr>
  </w:style>
  <w:style w:type="paragraph" w:styleId="Caption">
    <w:name w:val="caption"/>
    <w:basedOn w:val="Normal"/>
    <w:next w:val="Normal"/>
    <w:uiPriority w:val="35"/>
    <w:unhideWhenUsed/>
    <w:qFormat/>
    <w:rsid w:val="007D7C1A"/>
    <w:pPr>
      <w:keepNext/>
    </w:pPr>
    <w:rPr>
      <w:b/>
      <w:bCs/>
    </w:rPr>
  </w:style>
  <w:style w:type="character" w:styleId="LineNumber">
    <w:name w:val="line number"/>
    <w:basedOn w:val="DefaultParagraphFont"/>
    <w:uiPriority w:val="99"/>
    <w:semiHidden/>
    <w:unhideWhenUsed/>
    <w:rsid w:val="007D7C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D38C137011A4D4982676D17D6E9C89B"/>
        <w:category>
          <w:name w:val="General"/>
          <w:gallery w:val="placeholder"/>
        </w:category>
        <w:types>
          <w:type w:val="bbPlcHdr"/>
        </w:types>
        <w:behaviors>
          <w:behavior w:val="content"/>
        </w:behaviors>
        <w:guid w:val="{CB8CEB7D-6BE6-4EFF-BD2E-E66163FDFB8C}"/>
      </w:docPartPr>
      <w:docPartBody>
        <w:p w:rsidR="0080636C" w:rsidRDefault="0080636C" w:rsidP="0080636C">
          <w:pPr>
            <w:pStyle w:val="5D38C137011A4D4982676D17D6E9C89B"/>
          </w:pPr>
          <w:r w:rsidRPr="00E6100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36C"/>
    <w:rsid w:val="00473D2E"/>
    <w:rsid w:val="0080636C"/>
    <w:rsid w:val="00D479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0636C"/>
    <w:rPr>
      <w:color w:val="808080"/>
    </w:rPr>
  </w:style>
  <w:style w:type="paragraph" w:customStyle="1" w:styleId="5D38C137011A4D4982676D17D6E9C89B">
    <w:name w:val="5D38C137011A4D4982676D17D6E9C89B"/>
    <w:rsid w:val="0080636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4</Words>
  <Characters>1435</Characters>
  <Application>Microsoft Office Word</Application>
  <DocSecurity>0</DocSecurity>
  <Lines>110</Lines>
  <Paragraphs>87</Paragraphs>
  <ScaleCrop>false</ScaleCrop>
  <Company/>
  <LinksUpToDate>false</LinksUpToDate>
  <CharactersWithSpaces>1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ooney</dc:creator>
  <cp:keywords/>
  <dc:description/>
  <cp:lastModifiedBy>Kate Mooney</cp:lastModifiedBy>
  <cp:revision>2</cp:revision>
  <dcterms:created xsi:type="dcterms:W3CDTF">2025-10-23T08:14:00Z</dcterms:created>
  <dcterms:modified xsi:type="dcterms:W3CDTF">2025-10-28T09:58:00Z</dcterms:modified>
</cp:coreProperties>
</file>